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6B3F" w:rsidRPr="00E234FA" w:rsidRDefault="0008007C">
      <w:pPr>
        <w:rPr>
          <w:rFonts w:ascii="Times New Roman" w:hAnsi="Times New Roman" w:cs="Times New Roman"/>
          <w:szCs w:val="21"/>
        </w:rPr>
      </w:pPr>
      <w:r w:rsidRPr="00E234FA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r w:rsidR="00006498" w:rsidRPr="00E234FA">
        <w:rPr>
          <w:rFonts w:ascii="Times New Roman" w:hAnsi="Times New Roman" w:cs="Times New Roman"/>
          <w:b/>
          <w:bCs/>
          <w:szCs w:val="21"/>
        </w:rPr>
        <w:t>1</w:t>
      </w:r>
      <w:r w:rsidRPr="00E234FA">
        <w:rPr>
          <w:rFonts w:ascii="Times New Roman" w:hAnsi="Times New Roman" w:cs="Times New Roman"/>
          <w:szCs w:val="21"/>
        </w:rPr>
        <w:t xml:space="preserve"> Univariate and multivariate analyses of progression-free surviva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30"/>
        <w:gridCol w:w="2324"/>
        <w:gridCol w:w="2324"/>
        <w:gridCol w:w="2324"/>
        <w:gridCol w:w="2324"/>
        <w:gridCol w:w="2324"/>
      </w:tblGrid>
      <w:tr w:rsidR="001F1EC1" w:rsidRPr="00E234FA" w:rsidTr="001F1EC1">
        <w:tc>
          <w:tcPr>
            <w:tcW w:w="835" w:type="pct"/>
            <w:vMerge w:val="restar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33" w:type="pct"/>
            <w:vMerge w:val="restar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08007C" w:rsidRPr="00E234FA">
              <w:rPr>
                <w:rFonts w:ascii="Times New Roman" w:hAnsi="Times New Roman" w:cs="Times New Roman"/>
                <w:szCs w:val="21"/>
              </w:rPr>
              <w:t>PF</w:t>
            </w:r>
            <w:r w:rsidRPr="00E234FA">
              <w:rPr>
                <w:rFonts w:ascii="Times New Roman" w:hAnsi="Times New Roman" w:cs="Times New Roman"/>
                <w:szCs w:val="21"/>
              </w:rPr>
              <w:t>S (months)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2499" w:type="pct"/>
            <w:gridSpan w:val="3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1F1EC1" w:rsidRPr="00E234FA" w:rsidTr="001F1EC1">
        <w:tc>
          <w:tcPr>
            <w:tcW w:w="835" w:type="pct"/>
            <w:vMerge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vMerge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E234F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F1EC1" w:rsidRPr="00E234F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833" w:type="pct"/>
          </w:tcPr>
          <w:p w:rsidR="001F1EC1" w:rsidRPr="00E234FA" w:rsidRDefault="00E234F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F1EC1" w:rsidRPr="00E234F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1F1EC1" w:rsidRPr="00E234FA" w:rsidTr="001F1EC1">
        <w:tc>
          <w:tcPr>
            <w:tcW w:w="835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FD31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F81A8A" w:rsidRPr="00E234FA">
              <w:rPr>
                <w:rFonts w:ascii="Times New Roman" w:hAnsi="Times New Roman" w:cs="Times New Roman"/>
                <w:b/>
                <w:bCs/>
                <w:szCs w:val="21"/>
              </w:rPr>
              <w:t>016</w:t>
            </w:r>
          </w:p>
        </w:tc>
        <w:tc>
          <w:tcPr>
            <w:tcW w:w="833" w:type="pct"/>
          </w:tcPr>
          <w:p w:rsidR="001F1EC1" w:rsidRPr="00E234FA" w:rsidRDefault="0038255C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833" w:type="pct"/>
          </w:tcPr>
          <w:p w:rsidR="001F1EC1" w:rsidRPr="00E234FA" w:rsidRDefault="0038255C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.460</w:t>
            </w:r>
          </w:p>
        </w:tc>
        <w:tc>
          <w:tcPr>
            <w:tcW w:w="833" w:type="pct"/>
          </w:tcPr>
          <w:p w:rsidR="001F1EC1" w:rsidRPr="00E234FA" w:rsidRDefault="0038255C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772-2.762</w:t>
            </w:r>
          </w:p>
        </w:tc>
      </w:tr>
      <w:tr w:rsidR="001F1EC1" w:rsidRPr="00E234FA" w:rsidTr="001F1EC1">
        <w:tc>
          <w:tcPr>
            <w:tcW w:w="835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&lt; 60</w:t>
            </w:r>
          </w:p>
        </w:tc>
        <w:tc>
          <w:tcPr>
            <w:tcW w:w="833" w:type="pct"/>
          </w:tcPr>
          <w:p w:rsidR="001F1EC1" w:rsidRPr="00E234FA" w:rsidRDefault="00F81A8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13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1EC1" w:rsidRPr="00E234FA" w:rsidTr="001F1EC1">
        <w:tc>
          <w:tcPr>
            <w:tcW w:w="835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≥ 60</w:t>
            </w:r>
          </w:p>
        </w:tc>
        <w:tc>
          <w:tcPr>
            <w:tcW w:w="833" w:type="pct"/>
          </w:tcPr>
          <w:p w:rsidR="001F1EC1" w:rsidRPr="00E234FA" w:rsidRDefault="00F81A8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ot reached</w:t>
            </w: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F1EC1" w:rsidRPr="00E234FA" w:rsidRDefault="001F1E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1A8" w:rsidRPr="00E234FA" w:rsidTr="001F1EC1">
        <w:tc>
          <w:tcPr>
            <w:tcW w:w="835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F81A8A" w:rsidRPr="00E234FA">
              <w:rPr>
                <w:rFonts w:ascii="Times New Roman" w:hAnsi="Times New Roman" w:cs="Times New Roman"/>
                <w:szCs w:val="21"/>
              </w:rPr>
              <w:t>999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1A8" w:rsidRPr="00E234FA" w:rsidTr="001F1EC1">
        <w:tc>
          <w:tcPr>
            <w:tcW w:w="835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833" w:type="pct"/>
          </w:tcPr>
          <w:p w:rsidR="00FD31A8" w:rsidRPr="00E234FA" w:rsidRDefault="00F81A8A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57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1A8" w:rsidRPr="00E234FA" w:rsidTr="001F1EC1">
        <w:tc>
          <w:tcPr>
            <w:tcW w:w="835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833" w:type="pct"/>
          </w:tcPr>
          <w:p w:rsidR="00FD31A8" w:rsidRPr="00E234FA" w:rsidRDefault="00F81A8A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07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1A8" w:rsidRPr="00E234FA" w:rsidTr="001F1EC1">
        <w:tc>
          <w:tcPr>
            <w:tcW w:w="835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BMI</w:t>
            </w:r>
            <w:r w:rsidR="00EB0B1B" w:rsidRPr="00E234F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234FA">
              <w:rPr>
                <w:rFonts w:ascii="Times New Roman" w:hAnsi="Times New Roman" w:cs="Times New Roman"/>
                <w:szCs w:val="21"/>
              </w:rPr>
              <w:t>kg/m</w:t>
            </w:r>
            <w:r w:rsidRPr="00E234F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8B4334" w:rsidP="00FD31A8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F81A8A" w:rsidRPr="00E234FA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FD31A8" w:rsidRPr="00E234FA" w:rsidRDefault="00FD31A8" w:rsidP="00FD31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&lt; 18.5</w:t>
            </w:r>
          </w:p>
        </w:tc>
        <w:tc>
          <w:tcPr>
            <w:tcW w:w="833" w:type="pct"/>
          </w:tcPr>
          <w:p w:rsidR="008B4334" w:rsidRPr="00E234FA" w:rsidRDefault="00F81A8A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18.5-23.9</w:t>
            </w:r>
          </w:p>
        </w:tc>
        <w:tc>
          <w:tcPr>
            <w:tcW w:w="833" w:type="pct"/>
          </w:tcPr>
          <w:p w:rsidR="008B4334" w:rsidRPr="00E234FA" w:rsidRDefault="00F81A8A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8.93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≥ 24</w:t>
            </w:r>
          </w:p>
        </w:tc>
        <w:tc>
          <w:tcPr>
            <w:tcW w:w="833" w:type="pct"/>
          </w:tcPr>
          <w:p w:rsidR="008B4334" w:rsidRPr="00E234FA" w:rsidRDefault="00F81A8A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3.87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RS-2002 score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</w:t>
            </w:r>
            <w:r w:rsidR="00F81A8A" w:rsidRPr="00E234F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&lt; 3</w:t>
            </w:r>
          </w:p>
        </w:tc>
        <w:tc>
          <w:tcPr>
            <w:tcW w:w="833" w:type="pct"/>
          </w:tcPr>
          <w:p w:rsidR="008B4334" w:rsidRPr="00E234FA" w:rsidRDefault="00F81A8A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57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334" w:rsidRPr="00E234FA" w:rsidTr="001F1EC1">
        <w:tc>
          <w:tcPr>
            <w:tcW w:w="835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≥ 3</w:t>
            </w:r>
          </w:p>
        </w:tc>
        <w:tc>
          <w:tcPr>
            <w:tcW w:w="833" w:type="pct"/>
          </w:tcPr>
          <w:p w:rsidR="008B4334" w:rsidRPr="00E234FA" w:rsidRDefault="00F81A8A" w:rsidP="008B4334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8B4334" w:rsidRPr="00E234FA" w:rsidRDefault="008B4334" w:rsidP="008B43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05A" w:rsidRPr="00E234FA" w:rsidTr="001F1EC1">
        <w:tc>
          <w:tcPr>
            <w:tcW w:w="835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HBV</w:t>
            </w: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1317A1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F81A8A" w:rsidRPr="00E234F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05A" w:rsidRPr="00E234FA" w:rsidTr="001F1EC1">
        <w:tc>
          <w:tcPr>
            <w:tcW w:w="835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833" w:type="pct"/>
          </w:tcPr>
          <w:p w:rsidR="0050305A" w:rsidRPr="00E234FA" w:rsidRDefault="00F81A8A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05A" w:rsidRPr="00E234FA" w:rsidTr="001F1EC1">
        <w:tc>
          <w:tcPr>
            <w:tcW w:w="835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egative</w:t>
            </w:r>
          </w:p>
        </w:tc>
        <w:tc>
          <w:tcPr>
            <w:tcW w:w="833" w:type="pct"/>
          </w:tcPr>
          <w:p w:rsidR="0050305A" w:rsidRPr="00E234FA" w:rsidRDefault="001317A1" w:rsidP="0050305A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ot reached</w:t>
            </w: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50305A" w:rsidRPr="00E234FA" w:rsidRDefault="0050305A" w:rsidP="005030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085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3.8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B0B1B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8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5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lastRenderedPageBreak/>
              <w:t>Cirrhosis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B0B1B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2.10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B0B1B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EB0B1B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ot reached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5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380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EB0B1B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ot reached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Child-Pugh class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b/>
                <w:bCs/>
                <w:szCs w:val="21"/>
              </w:rPr>
              <w:t>030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302-1.259</w:t>
            </w: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1.5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ALBI grade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0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1.5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1/2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AFP, ng/mL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="000F520F" w:rsidRPr="00E234FA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361-0.971</w:t>
            </w: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≤ 400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3.9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&gt; 400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8.90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Singl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7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1F1EC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Multipl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5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PVTT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93-1.661</w:t>
            </w: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Presenc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5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Absenc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7.0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Extrahepatic metastases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0F520F" w:rsidRPr="00E234FA">
              <w:rPr>
                <w:rFonts w:ascii="Times New Roman" w:hAnsi="Times New Roman" w:cs="Times New Roman"/>
                <w:b/>
                <w:bCs/>
                <w:szCs w:val="21"/>
              </w:rPr>
              <w:t>01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81-1.219</w:t>
            </w: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lastRenderedPageBreak/>
              <w:t xml:space="preserve"> Presenc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6.1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Absence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3.8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BCLC stage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34FA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0F520F" w:rsidRPr="00E234FA">
              <w:rPr>
                <w:rFonts w:ascii="Times New Roman" w:hAnsi="Times New Roman" w:cs="Times New Roman"/>
                <w:b/>
                <w:bCs/>
                <w:szCs w:val="21"/>
              </w:rPr>
              <w:t>01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833" w:type="pct"/>
          </w:tcPr>
          <w:p w:rsidR="001317A1" w:rsidRPr="00E234FA" w:rsidRDefault="0038255C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112-1.330</w:t>
            </w: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Not reached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7.3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0F520F" w:rsidRPr="00E234FA">
              <w:rPr>
                <w:rFonts w:ascii="Times New Roman" w:hAnsi="Times New Roman" w:cs="Times New Roman"/>
                <w:szCs w:val="21"/>
              </w:rPr>
              <w:t>536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53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1317A1" w:rsidRPr="00E234FA" w:rsidRDefault="000F520F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3.87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7A1" w:rsidRPr="00E234FA" w:rsidTr="006662D1">
        <w:tc>
          <w:tcPr>
            <w:tcW w:w="835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4FA">
              <w:rPr>
                <w:rFonts w:ascii="Times New Roman" w:hAnsi="Times New Roman" w:cs="Times New Roman"/>
                <w:szCs w:val="21"/>
              </w:rPr>
              <w:t>Myosteatosis</w:t>
            </w:r>
            <w:proofErr w:type="spellEnd"/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E91577" w:rsidP="001317A1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0.</w:t>
            </w:r>
            <w:r w:rsidR="00AE4730" w:rsidRPr="00E234FA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1317A1" w:rsidRPr="00E234FA" w:rsidRDefault="001317A1" w:rsidP="001317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577" w:rsidRPr="00E234FA" w:rsidTr="001F1EC1">
        <w:tc>
          <w:tcPr>
            <w:tcW w:w="835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833" w:type="pct"/>
          </w:tcPr>
          <w:p w:rsidR="00E91577" w:rsidRPr="00E234FA" w:rsidRDefault="00AE4730" w:rsidP="00E91577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10.57</w:t>
            </w: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577" w:rsidRPr="00E234FA" w:rsidTr="001F1EC1">
        <w:tc>
          <w:tcPr>
            <w:tcW w:w="835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833" w:type="pct"/>
          </w:tcPr>
          <w:p w:rsidR="00E91577" w:rsidRPr="00E234FA" w:rsidRDefault="00AE4730" w:rsidP="00E91577">
            <w:pPr>
              <w:rPr>
                <w:rFonts w:ascii="Times New Roman" w:hAnsi="Times New Roman" w:cs="Times New Roman"/>
                <w:szCs w:val="21"/>
              </w:rPr>
            </w:pPr>
            <w:r w:rsidRPr="00E234FA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</w:tcPr>
          <w:p w:rsidR="00E91577" w:rsidRPr="00E234FA" w:rsidRDefault="00E91577" w:rsidP="00E915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E7637" w:rsidRDefault="00D97381">
      <w:pPr>
        <w:rPr>
          <w:rFonts w:ascii="Times New Roman" w:hAnsi="Times New Roman" w:cs="Times New Roman"/>
          <w:szCs w:val="21"/>
        </w:rPr>
      </w:pPr>
      <w:r w:rsidRPr="00E234FA">
        <w:rPr>
          <w:rFonts w:ascii="Times New Roman" w:hAnsi="Times New Roman" w:cs="Times New Roman"/>
          <w:szCs w:val="21"/>
        </w:rPr>
        <w:t xml:space="preserve">Abbreviations: </w:t>
      </w:r>
      <w:r w:rsidR="0008007C" w:rsidRPr="00E234FA">
        <w:rPr>
          <w:rFonts w:ascii="Times New Roman" w:hAnsi="Times New Roman" w:cs="Times New Roman"/>
          <w:szCs w:val="21"/>
        </w:rPr>
        <w:t xml:space="preserve">PFS, progression-free survival; </w:t>
      </w:r>
      <w:r w:rsidR="0084584D" w:rsidRPr="00E234FA">
        <w:rPr>
          <w:rFonts w:ascii="Times New Roman" w:hAnsi="Times New Roman" w:cs="Times New Roman"/>
          <w:szCs w:val="21"/>
        </w:rPr>
        <w:t xml:space="preserve">BMI, body mass index; </w:t>
      </w:r>
      <w:r w:rsidRPr="00E234FA">
        <w:rPr>
          <w:rFonts w:ascii="Times New Roman" w:hAnsi="Times New Roman" w:cs="Times New Roman"/>
          <w:szCs w:val="21"/>
        </w:rPr>
        <w:t>NRS, nutritional risk screening; HBV, hepatitis B virus; HCV hepatitis C virus; ALBI, albumin-bilirubin; AFP, alpha-fetoprotein; PVTT, portal vein tumor thrombus; BCLC stage, Barcelona Clinic Liver Cancer stage.</w:t>
      </w:r>
    </w:p>
    <w:p w:rsidR="00E234FA" w:rsidRPr="00E234FA" w:rsidRDefault="00E234FA">
      <w:pPr>
        <w:rPr>
          <w:rFonts w:ascii="Times New Roman" w:hAnsi="Times New Roman" w:cs="Times New Roman" w:hint="eastAsia"/>
          <w:szCs w:val="21"/>
        </w:rPr>
      </w:pPr>
      <w:r w:rsidRPr="00E234FA">
        <w:rPr>
          <w:rFonts w:ascii="Times New Roman" w:hAnsi="Times New Roman" w:cs="Times New Roman"/>
          <w:szCs w:val="21"/>
        </w:rPr>
        <w:t xml:space="preserve">Bold values ​​indicate </w:t>
      </w:r>
      <w:r w:rsidRPr="00E234FA">
        <w:rPr>
          <w:rFonts w:ascii="Times New Roman" w:hAnsi="Times New Roman" w:cs="Times New Roman"/>
          <w:i/>
          <w:iCs/>
          <w:szCs w:val="21"/>
        </w:rPr>
        <w:t>p</w:t>
      </w:r>
      <w:r w:rsidRPr="00E234FA">
        <w:rPr>
          <w:rFonts w:ascii="Times New Roman" w:hAnsi="Times New Roman" w:cs="Times New Roman"/>
          <w:szCs w:val="21"/>
        </w:rPr>
        <w:t>-values ​​less than 0.05.</w:t>
      </w:r>
    </w:p>
    <w:sectPr w:rsidR="00E234FA" w:rsidRPr="00E234FA" w:rsidSect="007E763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637"/>
    <w:rsid w:val="00000A99"/>
    <w:rsid w:val="00006498"/>
    <w:rsid w:val="00006A1A"/>
    <w:rsid w:val="000167A7"/>
    <w:rsid w:val="00016B2E"/>
    <w:rsid w:val="00017A7C"/>
    <w:rsid w:val="0008007C"/>
    <w:rsid w:val="000A1E46"/>
    <w:rsid w:val="000B6E9F"/>
    <w:rsid w:val="000D0030"/>
    <w:rsid w:val="000D17EB"/>
    <w:rsid w:val="000E0709"/>
    <w:rsid w:val="000F520F"/>
    <w:rsid w:val="001035FA"/>
    <w:rsid w:val="0010759B"/>
    <w:rsid w:val="00113BDD"/>
    <w:rsid w:val="001155B6"/>
    <w:rsid w:val="00115815"/>
    <w:rsid w:val="001317A1"/>
    <w:rsid w:val="0013407F"/>
    <w:rsid w:val="00136B3F"/>
    <w:rsid w:val="00144B7F"/>
    <w:rsid w:val="00144DDE"/>
    <w:rsid w:val="0017637F"/>
    <w:rsid w:val="001765E5"/>
    <w:rsid w:val="001805F5"/>
    <w:rsid w:val="001967AF"/>
    <w:rsid w:val="00197A0D"/>
    <w:rsid w:val="00197C55"/>
    <w:rsid w:val="001B41F5"/>
    <w:rsid w:val="001B66BA"/>
    <w:rsid w:val="001C1262"/>
    <w:rsid w:val="001D4D0E"/>
    <w:rsid w:val="001F1EC1"/>
    <w:rsid w:val="001F2A67"/>
    <w:rsid w:val="00222EFA"/>
    <w:rsid w:val="002326D7"/>
    <w:rsid w:val="00232BAB"/>
    <w:rsid w:val="00233A4D"/>
    <w:rsid w:val="00240C77"/>
    <w:rsid w:val="00241C13"/>
    <w:rsid w:val="002428FC"/>
    <w:rsid w:val="00247F6F"/>
    <w:rsid w:val="00274C4D"/>
    <w:rsid w:val="00274CCC"/>
    <w:rsid w:val="002776D7"/>
    <w:rsid w:val="002828AC"/>
    <w:rsid w:val="0028554A"/>
    <w:rsid w:val="002925B6"/>
    <w:rsid w:val="00294D9F"/>
    <w:rsid w:val="00294F77"/>
    <w:rsid w:val="002A3036"/>
    <w:rsid w:val="002A3C03"/>
    <w:rsid w:val="002A49B8"/>
    <w:rsid w:val="002B03B4"/>
    <w:rsid w:val="002B43E7"/>
    <w:rsid w:val="002C3BD2"/>
    <w:rsid w:val="002D7D81"/>
    <w:rsid w:val="002E0A68"/>
    <w:rsid w:val="002F213A"/>
    <w:rsid w:val="002F45C4"/>
    <w:rsid w:val="002F5E69"/>
    <w:rsid w:val="00300D6D"/>
    <w:rsid w:val="00301F74"/>
    <w:rsid w:val="00302CB4"/>
    <w:rsid w:val="00311E39"/>
    <w:rsid w:val="00316F1F"/>
    <w:rsid w:val="00320502"/>
    <w:rsid w:val="00332AC9"/>
    <w:rsid w:val="00343955"/>
    <w:rsid w:val="0035574F"/>
    <w:rsid w:val="00356A8B"/>
    <w:rsid w:val="00365191"/>
    <w:rsid w:val="00371F2D"/>
    <w:rsid w:val="0038255C"/>
    <w:rsid w:val="0039039D"/>
    <w:rsid w:val="003B6955"/>
    <w:rsid w:val="003C0D8E"/>
    <w:rsid w:val="003C4ADC"/>
    <w:rsid w:val="003E2D88"/>
    <w:rsid w:val="003E5D1F"/>
    <w:rsid w:val="003E5DE6"/>
    <w:rsid w:val="00412AB2"/>
    <w:rsid w:val="00416260"/>
    <w:rsid w:val="004172CB"/>
    <w:rsid w:val="00431043"/>
    <w:rsid w:val="00440DFB"/>
    <w:rsid w:val="00441510"/>
    <w:rsid w:val="00441B3E"/>
    <w:rsid w:val="00443829"/>
    <w:rsid w:val="00443D9D"/>
    <w:rsid w:val="00456565"/>
    <w:rsid w:val="00456686"/>
    <w:rsid w:val="00464F8B"/>
    <w:rsid w:val="004843BF"/>
    <w:rsid w:val="00491652"/>
    <w:rsid w:val="0049567E"/>
    <w:rsid w:val="004B10FA"/>
    <w:rsid w:val="004C3B4E"/>
    <w:rsid w:val="004C4426"/>
    <w:rsid w:val="004C6A3F"/>
    <w:rsid w:val="004D0703"/>
    <w:rsid w:val="004D0C57"/>
    <w:rsid w:val="004D68B2"/>
    <w:rsid w:val="004E7D9A"/>
    <w:rsid w:val="004F7DF8"/>
    <w:rsid w:val="00500972"/>
    <w:rsid w:val="0050164A"/>
    <w:rsid w:val="0050305A"/>
    <w:rsid w:val="00504AF7"/>
    <w:rsid w:val="0051568A"/>
    <w:rsid w:val="005256CF"/>
    <w:rsid w:val="0054572D"/>
    <w:rsid w:val="005557F2"/>
    <w:rsid w:val="00572537"/>
    <w:rsid w:val="00573B24"/>
    <w:rsid w:val="0057598D"/>
    <w:rsid w:val="0058148E"/>
    <w:rsid w:val="005816F7"/>
    <w:rsid w:val="00585188"/>
    <w:rsid w:val="005A0D12"/>
    <w:rsid w:val="005A2798"/>
    <w:rsid w:val="005B2C3F"/>
    <w:rsid w:val="005C45E1"/>
    <w:rsid w:val="005C75A1"/>
    <w:rsid w:val="005D0AB3"/>
    <w:rsid w:val="005E42DF"/>
    <w:rsid w:val="005F1B2A"/>
    <w:rsid w:val="00624320"/>
    <w:rsid w:val="00630A28"/>
    <w:rsid w:val="0063549E"/>
    <w:rsid w:val="006372B5"/>
    <w:rsid w:val="0064528E"/>
    <w:rsid w:val="006476F1"/>
    <w:rsid w:val="00650C06"/>
    <w:rsid w:val="006567B8"/>
    <w:rsid w:val="00664AF3"/>
    <w:rsid w:val="00664F8D"/>
    <w:rsid w:val="0069773F"/>
    <w:rsid w:val="006A24CF"/>
    <w:rsid w:val="006A7531"/>
    <w:rsid w:val="006A78DD"/>
    <w:rsid w:val="006E7613"/>
    <w:rsid w:val="00711E9B"/>
    <w:rsid w:val="0071617C"/>
    <w:rsid w:val="007225E7"/>
    <w:rsid w:val="00722D59"/>
    <w:rsid w:val="00722DCA"/>
    <w:rsid w:val="007A2CC4"/>
    <w:rsid w:val="007B6F51"/>
    <w:rsid w:val="007D20D6"/>
    <w:rsid w:val="007D44CD"/>
    <w:rsid w:val="007D7F0E"/>
    <w:rsid w:val="007E2BD4"/>
    <w:rsid w:val="007E2BF2"/>
    <w:rsid w:val="007E3C95"/>
    <w:rsid w:val="007E7637"/>
    <w:rsid w:val="007F52B3"/>
    <w:rsid w:val="007F537D"/>
    <w:rsid w:val="00803589"/>
    <w:rsid w:val="00810A81"/>
    <w:rsid w:val="00816468"/>
    <w:rsid w:val="00824EE8"/>
    <w:rsid w:val="008334C1"/>
    <w:rsid w:val="0084584D"/>
    <w:rsid w:val="00854E99"/>
    <w:rsid w:val="00874E8F"/>
    <w:rsid w:val="00880D79"/>
    <w:rsid w:val="00890AB7"/>
    <w:rsid w:val="00892EA8"/>
    <w:rsid w:val="008A42D8"/>
    <w:rsid w:val="008A6072"/>
    <w:rsid w:val="008B4334"/>
    <w:rsid w:val="008E2093"/>
    <w:rsid w:val="008E5FBA"/>
    <w:rsid w:val="009000B6"/>
    <w:rsid w:val="00907844"/>
    <w:rsid w:val="00910EB3"/>
    <w:rsid w:val="00925587"/>
    <w:rsid w:val="009309EE"/>
    <w:rsid w:val="00940227"/>
    <w:rsid w:val="00953FFC"/>
    <w:rsid w:val="00986AB6"/>
    <w:rsid w:val="0099099A"/>
    <w:rsid w:val="0099157F"/>
    <w:rsid w:val="009A437A"/>
    <w:rsid w:val="009A7D8A"/>
    <w:rsid w:val="009C6C98"/>
    <w:rsid w:val="009C70A5"/>
    <w:rsid w:val="009D1FF2"/>
    <w:rsid w:val="009D5AF8"/>
    <w:rsid w:val="009E5B2A"/>
    <w:rsid w:val="009E658E"/>
    <w:rsid w:val="00A15939"/>
    <w:rsid w:val="00A36D95"/>
    <w:rsid w:val="00A4365A"/>
    <w:rsid w:val="00A448CB"/>
    <w:rsid w:val="00A64D90"/>
    <w:rsid w:val="00A65FE8"/>
    <w:rsid w:val="00A710DD"/>
    <w:rsid w:val="00A85710"/>
    <w:rsid w:val="00A9286E"/>
    <w:rsid w:val="00A9312C"/>
    <w:rsid w:val="00AA3DF7"/>
    <w:rsid w:val="00AA7434"/>
    <w:rsid w:val="00AB3584"/>
    <w:rsid w:val="00AC105E"/>
    <w:rsid w:val="00AC238F"/>
    <w:rsid w:val="00AE4730"/>
    <w:rsid w:val="00B30AE7"/>
    <w:rsid w:val="00B3119C"/>
    <w:rsid w:val="00B346FE"/>
    <w:rsid w:val="00B36922"/>
    <w:rsid w:val="00B503C6"/>
    <w:rsid w:val="00B5047A"/>
    <w:rsid w:val="00B5212F"/>
    <w:rsid w:val="00B63AE6"/>
    <w:rsid w:val="00B729A7"/>
    <w:rsid w:val="00B933E5"/>
    <w:rsid w:val="00B975BA"/>
    <w:rsid w:val="00BA7E20"/>
    <w:rsid w:val="00BD0BE0"/>
    <w:rsid w:val="00BD48C9"/>
    <w:rsid w:val="00BF0DB6"/>
    <w:rsid w:val="00BF4411"/>
    <w:rsid w:val="00C006FA"/>
    <w:rsid w:val="00C025EF"/>
    <w:rsid w:val="00C03CFF"/>
    <w:rsid w:val="00C116DF"/>
    <w:rsid w:val="00C146E0"/>
    <w:rsid w:val="00C23141"/>
    <w:rsid w:val="00C304D3"/>
    <w:rsid w:val="00C5535D"/>
    <w:rsid w:val="00C6549B"/>
    <w:rsid w:val="00C718D6"/>
    <w:rsid w:val="00C76125"/>
    <w:rsid w:val="00C94B12"/>
    <w:rsid w:val="00C9711F"/>
    <w:rsid w:val="00CA5389"/>
    <w:rsid w:val="00CA5E58"/>
    <w:rsid w:val="00CB38C6"/>
    <w:rsid w:val="00CB586C"/>
    <w:rsid w:val="00CC2A32"/>
    <w:rsid w:val="00CE127C"/>
    <w:rsid w:val="00CF4EA4"/>
    <w:rsid w:val="00CF617A"/>
    <w:rsid w:val="00D05354"/>
    <w:rsid w:val="00D13CB1"/>
    <w:rsid w:val="00D33122"/>
    <w:rsid w:val="00D33484"/>
    <w:rsid w:val="00D35037"/>
    <w:rsid w:val="00D410DC"/>
    <w:rsid w:val="00D66F17"/>
    <w:rsid w:val="00D7465B"/>
    <w:rsid w:val="00D75E35"/>
    <w:rsid w:val="00D80EDC"/>
    <w:rsid w:val="00D90BC5"/>
    <w:rsid w:val="00D9723C"/>
    <w:rsid w:val="00D97381"/>
    <w:rsid w:val="00DA107A"/>
    <w:rsid w:val="00DA60A1"/>
    <w:rsid w:val="00DB296E"/>
    <w:rsid w:val="00DC047F"/>
    <w:rsid w:val="00DC537E"/>
    <w:rsid w:val="00DC541F"/>
    <w:rsid w:val="00DE3BD7"/>
    <w:rsid w:val="00DE4FF0"/>
    <w:rsid w:val="00DF2A88"/>
    <w:rsid w:val="00DF535E"/>
    <w:rsid w:val="00E03715"/>
    <w:rsid w:val="00E042BA"/>
    <w:rsid w:val="00E11DF1"/>
    <w:rsid w:val="00E234FA"/>
    <w:rsid w:val="00E323AE"/>
    <w:rsid w:val="00E32B13"/>
    <w:rsid w:val="00E35474"/>
    <w:rsid w:val="00E91577"/>
    <w:rsid w:val="00E92752"/>
    <w:rsid w:val="00EA64BA"/>
    <w:rsid w:val="00EA6BA4"/>
    <w:rsid w:val="00EB0B1B"/>
    <w:rsid w:val="00EC770B"/>
    <w:rsid w:val="00ED1EE0"/>
    <w:rsid w:val="00EE4EB5"/>
    <w:rsid w:val="00EF561D"/>
    <w:rsid w:val="00F02562"/>
    <w:rsid w:val="00F22EBA"/>
    <w:rsid w:val="00F27607"/>
    <w:rsid w:val="00F3506B"/>
    <w:rsid w:val="00F576AC"/>
    <w:rsid w:val="00F57B6A"/>
    <w:rsid w:val="00F62CDF"/>
    <w:rsid w:val="00F64A69"/>
    <w:rsid w:val="00F740EA"/>
    <w:rsid w:val="00F81313"/>
    <w:rsid w:val="00F81A8A"/>
    <w:rsid w:val="00FB6328"/>
    <w:rsid w:val="00FC3372"/>
    <w:rsid w:val="00FC5439"/>
    <w:rsid w:val="00FC7C3A"/>
    <w:rsid w:val="00FD18B1"/>
    <w:rsid w:val="00FD31A8"/>
    <w:rsid w:val="00FE555B"/>
    <w:rsid w:val="00FE7B3F"/>
    <w:rsid w:val="00FF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E1D7D"/>
  <w15:chartTrackingRefBased/>
  <w15:docId w15:val="{DB482C76-FA6E-EA44-962D-C6CF0572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7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n</dc:creator>
  <cp:keywords/>
  <dc:description/>
  <cp:lastModifiedBy>Feng Yun</cp:lastModifiedBy>
  <cp:revision>2</cp:revision>
  <dcterms:created xsi:type="dcterms:W3CDTF">2025-04-08T14:03:00Z</dcterms:created>
  <dcterms:modified xsi:type="dcterms:W3CDTF">2025-04-08T14:03:00Z</dcterms:modified>
</cp:coreProperties>
</file>